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F7F34" w14:textId="4966ED9E" w:rsidR="005E531D" w:rsidRPr="00BA19C8" w:rsidRDefault="00684B06">
      <w:pPr>
        <w:rPr>
          <w:rFonts w:ascii="Times New Roman" w:hAnsi="Times New Roman" w:cs="Times New Roman"/>
          <w:b/>
          <w:bCs/>
          <w:lang w:val="en-GB"/>
        </w:rPr>
      </w:pPr>
      <w:r w:rsidRPr="00BA19C8">
        <w:rPr>
          <w:rFonts w:ascii="Times New Roman" w:hAnsi="Times New Roman" w:cs="Times New Roman"/>
          <w:b/>
          <w:bCs/>
          <w:lang w:val="en-GB"/>
        </w:rPr>
        <w:t>Supplementary material file 1:</w:t>
      </w:r>
      <w:r w:rsidR="00681F22" w:rsidRPr="00BA19C8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D56CA6">
        <w:rPr>
          <w:rFonts w:ascii="Times New Roman" w:hAnsi="Times New Roman" w:cs="Times New Roman"/>
          <w:b/>
          <w:bCs/>
          <w:lang w:val="en-GB"/>
        </w:rPr>
        <w:t>Standardised reporting protocol</w:t>
      </w:r>
      <w:r w:rsidR="00681F22" w:rsidRPr="00BA19C8">
        <w:rPr>
          <w:rFonts w:ascii="Times New Roman" w:hAnsi="Times New Roman" w:cs="Times New Roman"/>
          <w:b/>
          <w:bCs/>
          <w:lang w:val="en-GB"/>
        </w:rPr>
        <w:t xml:space="preserve"> </w:t>
      </w:r>
    </w:p>
    <w:tbl>
      <w:tblPr>
        <w:tblStyle w:val="Tabelraster"/>
        <w:tblpPr w:leftFromText="141" w:rightFromText="141" w:vertAnchor="text" w:horzAnchor="margin" w:tblpY="566"/>
        <w:tblW w:w="10207" w:type="dxa"/>
        <w:tblLook w:val="04A0" w:firstRow="1" w:lastRow="0" w:firstColumn="1" w:lastColumn="0" w:noHBand="0" w:noVBand="1"/>
      </w:tblPr>
      <w:tblGrid>
        <w:gridCol w:w="2694"/>
        <w:gridCol w:w="7513"/>
      </w:tblGrid>
      <w:tr w:rsidR="00C932E8" w:rsidRPr="00BA19C8" w14:paraId="3BE8FA20" w14:textId="77777777" w:rsidTr="00C932E8">
        <w:tc>
          <w:tcPr>
            <w:tcW w:w="2694" w:type="dxa"/>
          </w:tcPr>
          <w:p w14:paraId="2F260973" w14:textId="77777777" w:rsidR="00C932E8" w:rsidRPr="00BA19C8" w:rsidRDefault="00C932E8" w:rsidP="00C932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7513" w:type="dxa"/>
          </w:tcPr>
          <w:p w14:paraId="6145555F" w14:textId="77777777" w:rsidR="00C932E8" w:rsidRPr="00BA19C8" w:rsidRDefault="00C932E8" w:rsidP="00C932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tails</w:t>
            </w:r>
          </w:p>
        </w:tc>
      </w:tr>
      <w:tr w:rsidR="00C932E8" w:rsidRPr="00BA19C8" w14:paraId="142DF803" w14:textId="77777777" w:rsidTr="00C932E8">
        <w:tc>
          <w:tcPr>
            <w:tcW w:w="2694" w:type="dxa"/>
          </w:tcPr>
          <w:p w14:paraId="73D06494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ze</w:t>
            </w:r>
          </w:p>
        </w:tc>
        <w:tc>
          <w:tcPr>
            <w:tcW w:w="7513" w:type="dxa"/>
          </w:tcPr>
          <w:p w14:paraId="1CAF827F" w14:textId="55273791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ximum diameter </w:t>
            </w:r>
            <w:r w:rsidR="006064E8"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ur</w:t>
            </w: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n mm)</w:t>
            </w:r>
          </w:p>
        </w:tc>
      </w:tr>
      <w:tr w:rsidR="00C932E8" w:rsidRPr="00D56CA6" w14:paraId="58E6B627" w14:textId="77777777" w:rsidTr="00C932E8">
        <w:tc>
          <w:tcPr>
            <w:tcW w:w="2694" w:type="dxa"/>
          </w:tcPr>
          <w:p w14:paraId="42905592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</w:t>
            </w:r>
          </w:p>
        </w:tc>
        <w:tc>
          <w:tcPr>
            <w:tcW w:w="7513" w:type="dxa"/>
          </w:tcPr>
          <w:p w14:paraId="362F8AA5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cinous/Solid tumour/In combination with fistula/abscess</w:t>
            </w:r>
          </w:p>
        </w:tc>
      </w:tr>
      <w:tr w:rsidR="00C932E8" w:rsidRPr="00BA19C8" w14:paraId="15089986" w14:textId="77777777" w:rsidTr="00C932E8">
        <w:tc>
          <w:tcPr>
            <w:tcW w:w="2694" w:type="dxa"/>
          </w:tcPr>
          <w:p w14:paraId="25E6EAAF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olved compartments</w:t>
            </w:r>
          </w:p>
        </w:tc>
        <w:tc>
          <w:tcPr>
            <w:tcW w:w="7513" w:type="dxa"/>
          </w:tcPr>
          <w:p w14:paraId="26C6005C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/anterior/posterior/lateral/infralevator</w:t>
            </w:r>
          </w:p>
        </w:tc>
      </w:tr>
      <w:tr w:rsidR="00C932E8" w:rsidRPr="00D56CA6" w14:paraId="065D098E" w14:textId="77777777" w:rsidTr="00C932E8">
        <w:tc>
          <w:tcPr>
            <w:tcW w:w="2694" w:type="dxa"/>
          </w:tcPr>
          <w:p w14:paraId="05F663D4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7513" w:type="dxa"/>
          </w:tcPr>
          <w:p w14:paraId="58606DB1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rectal junction (cm) and relation to the sigmoid take-off</w:t>
            </w:r>
          </w:p>
        </w:tc>
      </w:tr>
      <w:tr w:rsidR="00C932E8" w:rsidRPr="00D56CA6" w14:paraId="7B473E8A" w14:textId="77777777" w:rsidTr="00C932E8">
        <w:tc>
          <w:tcPr>
            <w:tcW w:w="2694" w:type="dxa"/>
          </w:tcPr>
          <w:p w14:paraId="3A442F6E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stage</w:t>
            </w:r>
          </w:p>
        </w:tc>
        <w:tc>
          <w:tcPr>
            <w:tcW w:w="7513" w:type="dxa"/>
          </w:tcPr>
          <w:p w14:paraId="64DC5431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1: invasion submucosa only</w:t>
            </w:r>
          </w:p>
          <w:p w14:paraId="7396D5B5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2: invasion muscularis propria</w:t>
            </w:r>
          </w:p>
          <w:p w14:paraId="7C916EE5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3: extension beyond the bowel wall into the mesorectal fat. </w:t>
            </w:r>
          </w:p>
          <w:p w14:paraId="725847FE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3a: &lt;1mm extension of infiltration beyond muscularis propria</w:t>
            </w:r>
          </w:p>
          <w:p w14:paraId="3FCEBE67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3b: 1-5mm extension beyond muscularis propria</w:t>
            </w:r>
          </w:p>
          <w:p w14:paraId="796B5B3E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3c: 5-15mm extension beyond muscularis propria</w:t>
            </w:r>
          </w:p>
          <w:p w14:paraId="269853F5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3d: &gt;15mm extension beyond muscularis propria</w:t>
            </w:r>
          </w:p>
          <w:p w14:paraId="3CD9B05A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4: tumour invasion into other organs/structures and/or perforation of the visceral peritoneum</w:t>
            </w:r>
          </w:p>
          <w:p w14:paraId="064F3814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4a: invasion into peritoneum or peritoneal reflection </w:t>
            </w:r>
          </w:p>
          <w:p w14:paraId="28270067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4b: invasion other organs or structures outside the meso-rectum. </w:t>
            </w:r>
          </w:p>
        </w:tc>
      </w:tr>
      <w:tr w:rsidR="00C932E8" w:rsidRPr="00BA19C8" w14:paraId="42C20149" w14:textId="77777777" w:rsidTr="00C932E8">
        <w:tc>
          <w:tcPr>
            <w:tcW w:w="2694" w:type="dxa"/>
          </w:tcPr>
          <w:p w14:paraId="77372D24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stage</w:t>
            </w:r>
          </w:p>
        </w:tc>
        <w:tc>
          <w:tcPr>
            <w:tcW w:w="7513" w:type="dxa"/>
          </w:tcPr>
          <w:p w14:paraId="1ACBA568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N0: no suspicious lymph nodes</w:t>
            </w:r>
          </w:p>
          <w:p w14:paraId="11954CD8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N1: 1-3 suspicious regional (peri-rectal) lymph nodes</w:t>
            </w:r>
          </w:p>
          <w:p w14:paraId="27B1A794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N1a: 1 suspicious regional lymph node</w:t>
            </w:r>
          </w:p>
          <w:p w14:paraId="65769994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N1b: 2-3 suspicious regional lymph nodes</w:t>
            </w:r>
          </w:p>
          <w:p w14:paraId="11EEA12E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N1c: 1-3 suspicious regional lymph nodes and presence of one or more regional tumour deposits</w:t>
            </w:r>
          </w:p>
          <w:p w14:paraId="0AAA1018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N2: 4 or more suspicious regional lymph nodes</w:t>
            </w:r>
          </w:p>
          <w:p w14:paraId="39382CE7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N2a: 4-6 suspicious regional lymph nodes</w:t>
            </w:r>
          </w:p>
          <w:p w14:paraId="3B1F7EFF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N2b: 7 or more suspicious regional lymph nodes </w:t>
            </w:r>
          </w:p>
          <w:p w14:paraId="4257D7C0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N2c: 4 or more suspicious regional lymph nodes and presence of one or m ore tumour deposits </w:t>
            </w:r>
          </w:p>
          <w:p w14:paraId="3EFCB5CB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ment suspicious mesorectal lymph nodes: </w:t>
            </w:r>
          </w:p>
          <w:p w14:paraId="7FD70CCD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ort-axis 5-8mm in combination with minimum of 2 characteristics: </w:t>
            </w:r>
          </w:p>
          <w:p w14:paraId="78130F6D" w14:textId="77777777" w:rsidR="00C932E8" w:rsidRPr="00BA19C8" w:rsidRDefault="00C932E8" w:rsidP="00C932E8">
            <w:pPr>
              <w:pStyle w:val="Lijstalinea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regular border</w:t>
            </w:r>
          </w:p>
          <w:p w14:paraId="0E43CBA7" w14:textId="77777777" w:rsidR="00C932E8" w:rsidRPr="00BA19C8" w:rsidRDefault="00C932E8" w:rsidP="00C932E8">
            <w:pPr>
              <w:pStyle w:val="Lijstalinea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geneous signal intensity</w:t>
            </w:r>
          </w:p>
          <w:p w14:paraId="59E86D4E" w14:textId="77777777" w:rsidR="00C932E8" w:rsidRPr="00BA19C8" w:rsidRDefault="00C932E8" w:rsidP="00C932E8">
            <w:pPr>
              <w:pStyle w:val="Lijstalinea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nd shape</w:t>
            </w:r>
          </w:p>
          <w:p w14:paraId="44B6268C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axis &lt;5mm, in combination with all three aforementioned malignant morphological characteristics</w:t>
            </w:r>
          </w:p>
          <w:p w14:paraId="1AF1A134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axis ≥9mm</w:t>
            </w:r>
          </w:p>
        </w:tc>
      </w:tr>
      <w:tr w:rsidR="00C932E8" w:rsidRPr="00D56CA6" w14:paraId="4B5F5474" w14:textId="77777777" w:rsidTr="00C932E8">
        <w:tc>
          <w:tcPr>
            <w:tcW w:w="2694" w:type="dxa"/>
          </w:tcPr>
          <w:p w14:paraId="27B82C9B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orectal fascia (MRF) involvement</w:t>
            </w:r>
          </w:p>
        </w:tc>
        <w:tc>
          <w:tcPr>
            <w:tcW w:w="7513" w:type="dxa"/>
          </w:tcPr>
          <w:p w14:paraId="5F93FD0A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ption of circumferential margin (CRM) and invasion or involvement of the MRF of a cT4 tumour. </w:t>
            </w:r>
          </w:p>
        </w:tc>
      </w:tr>
      <w:tr w:rsidR="00C932E8" w:rsidRPr="00D56CA6" w14:paraId="501C53DB" w14:textId="77777777" w:rsidTr="00C932E8">
        <w:tc>
          <w:tcPr>
            <w:tcW w:w="2694" w:type="dxa"/>
          </w:tcPr>
          <w:p w14:paraId="2337CE98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ment extramural venous invasion (EMVI)</w:t>
            </w:r>
          </w:p>
        </w:tc>
        <w:tc>
          <w:tcPr>
            <w:tcW w:w="7513" w:type="dxa"/>
          </w:tcPr>
          <w:p w14:paraId="2EFD58A3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gative: </w:t>
            </w:r>
          </w:p>
          <w:p w14:paraId="483E40A1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rade 0: pattern of tumour extension through the rectal wall is not nodular; no adjacent vessels. </w:t>
            </w:r>
          </w:p>
          <w:p w14:paraId="17422B0B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rade 1: minimal extramural stranding; no adjacent vessels. </w:t>
            </w:r>
          </w:p>
          <w:p w14:paraId="607A1491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e 2: stranding in proximity of vessels but no tumour signal in normal calibre lumen.</w:t>
            </w:r>
          </w:p>
          <w:p w14:paraId="4673FB22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rade 3: intermediate signal in lumen of vessels; slight vessel expansion. </w:t>
            </w:r>
          </w:p>
          <w:p w14:paraId="6A7615E0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ve: </w:t>
            </w:r>
          </w:p>
          <w:p w14:paraId="4F321A00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rade 4: irregular vessel contour; definite tumour signal </w:t>
            </w:r>
          </w:p>
        </w:tc>
      </w:tr>
      <w:tr w:rsidR="00C932E8" w:rsidRPr="00D56CA6" w14:paraId="5349BFE8" w14:textId="77777777" w:rsidTr="00C932E8">
        <w:tc>
          <w:tcPr>
            <w:tcW w:w="2694" w:type="dxa"/>
          </w:tcPr>
          <w:p w14:paraId="69C9DAF0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ment tumour deposits </w:t>
            </w:r>
          </w:p>
        </w:tc>
        <w:tc>
          <w:tcPr>
            <w:tcW w:w="7513" w:type="dxa"/>
          </w:tcPr>
          <w:p w14:paraId="7FE115FB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(residual_ normal lymph node recognizable</w:t>
            </w:r>
          </w:p>
          <w:p w14:paraId="7915347E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regular border</w:t>
            </w:r>
          </w:p>
          <w:p w14:paraId="3D8BBEC8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 course of vessels and interrupted vessels</w:t>
            </w:r>
          </w:p>
          <w:p w14:paraId="3522E5FC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ansion in vascular structure (vascular trail)</w:t>
            </w:r>
          </w:p>
          <w:p w14:paraId="16DDBA88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ed separately from the primary tumour</w:t>
            </w:r>
          </w:p>
        </w:tc>
      </w:tr>
      <w:tr w:rsidR="00C932E8" w:rsidRPr="00D56CA6" w14:paraId="64B37873" w14:textId="77777777" w:rsidTr="00C932E8">
        <w:tc>
          <w:tcPr>
            <w:tcW w:w="2694" w:type="dxa"/>
          </w:tcPr>
          <w:p w14:paraId="4F541294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ment extramesorectal (lateral) lymph nodes</w:t>
            </w:r>
          </w:p>
        </w:tc>
        <w:tc>
          <w:tcPr>
            <w:tcW w:w="7513" w:type="dxa"/>
          </w:tcPr>
          <w:p w14:paraId="675995CC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axis ≥7mm</w:t>
            </w:r>
          </w:p>
          <w:p w14:paraId="72D4B1BC" w14:textId="77777777" w:rsidR="00C932E8" w:rsidRPr="00BA19C8" w:rsidRDefault="00C932E8" w:rsidP="00C932E8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cation: iliacus internus, iliacus externus or obturator compartment </w:t>
            </w:r>
          </w:p>
        </w:tc>
      </w:tr>
      <w:tr w:rsidR="00C932E8" w:rsidRPr="00BA19C8" w14:paraId="6934A226" w14:textId="77777777" w:rsidTr="00C932E8">
        <w:tc>
          <w:tcPr>
            <w:tcW w:w="2694" w:type="dxa"/>
          </w:tcPr>
          <w:p w14:paraId="5420B70E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ctability</w:t>
            </w:r>
          </w:p>
        </w:tc>
        <w:tc>
          <w:tcPr>
            <w:tcW w:w="7513" w:type="dxa"/>
          </w:tcPr>
          <w:p w14:paraId="061B87C7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ment of expected resectability. </w:t>
            </w:r>
          </w:p>
        </w:tc>
      </w:tr>
    </w:tbl>
    <w:p w14:paraId="4671E04B" w14:textId="233D893D" w:rsidR="003172AF" w:rsidRPr="00BA19C8" w:rsidRDefault="00C932E8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BA19C8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</w:t>
      </w:r>
      <w:r w:rsidR="005E531D" w:rsidRPr="00BA19C8">
        <w:rPr>
          <w:rFonts w:ascii="Times New Roman" w:hAnsi="Times New Roman" w:cs="Times New Roman"/>
          <w:u w:val="single"/>
          <w:lang w:val="en-GB"/>
        </w:rPr>
        <w:t>(1) MRI assessment of primary rectal cancer</w:t>
      </w:r>
      <w:r w:rsidR="00F45382" w:rsidRPr="00BA19C8">
        <w:rPr>
          <w:rFonts w:ascii="Times New Roman" w:hAnsi="Times New Roman" w:cs="Times New Roman"/>
          <w:u w:val="single"/>
          <w:lang w:val="en-GB"/>
        </w:rPr>
        <w:t xml:space="preserve">: </w:t>
      </w:r>
      <w:r w:rsidR="00546BF0" w:rsidRPr="00BA19C8">
        <w:rPr>
          <w:rFonts w:ascii="Times New Roman" w:hAnsi="Times New Roman" w:cs="Times New Roman"/>
          <w:u w:val="single"/>
          <w:lang w:val="en-GB"/>
        </w:rPr>
        <w:br/>
      </w:r>
      <w:r w:rsidR="00F45382" w:rsidRPr="00BA19C8">
        <w:rPr>
          <w:rFonts w:ascii="Times New Roman" w:hAnsi="Times New Roman" w:cs="Times New Roman"/>
          <w:i/>
          <w:iCs/>
          <w:lang w:val="en-GB"/>
        </w:rPr>
        <w:t xml:space="preserve">Baseline, at diagnosis </w:t>
      </w:r>
    </w:p>
    <w:p w14:paraId="42888C3E" w14:textId="12786DEA" w:rsidR="00FD720C" w:rsidRPr="00BA19C8" w:rsidRDefault="00FD720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11D772F" w14:textId="7A39790D" w:rsidR="006F252A" w:rsidRPr="00BA19C8" w:rsidRDefault="006F252A">
      <w:pPr>
        <w:rPr>
          <w:rFonts w:ascii="Times New Roman" w:hAnsi="Times New Roman" w:cs="Times New Roman"/>
          <w:i/>
          <w:iCs/>
          <w:lang w:val="en-GB"/>
        </w:rPr>
      </w:pPr>
      <w:r w:rsidRPr="00BA19C8">
        <w:rPr>
          <w:rFonts w:ascii="Times New Roman" w:hAnsi="Times New Roman" w:cs="Times New Roman"/>
          <w:i/>
          <w:iCs/>
          <w:lang w:val="en-GB"/>
        </w:rPr>
        <w:lastRenderedPageBreak/>
        <w:t>Restaging after neoadjuvant therapy</w:t>
      </w:r>
    </w:p>
    <w:tbl>
      <w:tblPr>
        <w:tblStyle w:val="Tabelraster"/>
        <w:tblW w:w="10201" w:type="dxa"/>
        <w:tblLook w:val="04A0" w:firstRow="1" w:lastRow="0" w:firstColumn="1" w:lastColumn="0" w:noHBand="0" w:noVBand="1"/>
      </w:tblPr>
      <w:tblGrid>
        <w:gridCol w:w="2547"/>
        <w:gridCol w:w="7654"/>
      </w:tblGrid>
      <w:tr w:rsidR="006F252A" w:rsidRPr="00BA19C8" w14:paraId="041BB920" w14:textId="77777777" w:rsidTr="00546BF0">
        <w:tc>
          <w:tcPr>
            <w:tcW w:w="2547" w:type="dxa"/>
          </w:tcPr>
          <w:p w14:paraId="42E24827" w14:textId="336263B9" w:rsidR="006F252A" w:rsidRPr="00BA19C8" w:rsidRDefault="006F25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7654" w:type="dxa"/>
          </w:tcPr>
          <w:p w14:paraId="7DF6E77E" w14:textId="04A14DED" w:rsidR="006F252A" w:rsidRPr="00BA19C8" w:rsidRDefault="006F25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tails</w:t>
            </w:r>
          </w:p>
        </w:tc>
      </w:tr>
      <w:tr w:rsidR="006F252A" w:rsidRPr="00D56CA6" w14:paraId="3F775A88" w14:textId="77777777" w:rsidTr="00546BF0">
        <w:tc>
          <w:tcPr>
            <w:tcW w:w="10201" w:type="dxa"/>
            <w:gridSpan w:val="2"/>
          </w:tcPr>
          <w:p w14:paraId="3FA531E1" w14:textId="2101E87C" w:rsidR="006F252A" w:rsidRPr="00BA19C8" w:rsidRDefault="006F25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peated assessment as presented in the baseline template with ycTN stadium and assessment of lateral lymph nodes and tumour deposits (based on size: stable/increase/decrease). </w:t>
            </w:r>
          </w:p>
        </w:tc>
      </w:tr>
      <w:tr w:rsidR="006F252A" w:rsidRPr="00BA19C8" w14:paraId="0748C98C" w14:textId="77777777" w:rsidTr="00546BF0">
        <w:tc>
          <w:tcPr>
            <w:tcW w:w="2547" w:type="dxa"/>
          </w:tcPr>
          <w:p w14:paraId="60D8EC6B" w14:textId="5090C1F4" w:rsidR="006F252A" w:rsidRPr="00BA19C8" w:rsidRDefault="002C73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ur response</w:t>
            </w:r>
          </w:p>
        </w:tc>
        <w:tc>
          <w:tcPr>
            <w:tcW w:w="7654" w:type="dxa"/>
          </w:tcPr>
          <w:p w14:paraId="71CAE1A7" w14:textId="77777777" w:rsidR="006F252A" w:rsidRPr="00BA19C8" w:rsidRDefault="002C73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W-MRI, according to mrTRG</w:t>
            </w:r>
          </w:p>
          <w:p w14:paraId="4167F726" w14:textId="77777777" w:rsidR="002C736E" w:rsidRPr="00BA19C8" w:rsidRDefault="002C736E" w:rsidP="002C736E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TRG 1: complete regression (absence of tumour signal and barely visible treatment related scar)</w:t>
            </w:r>
          </w:p>
          <w:p w14:paraId="04AEAAAC" w14:textId="0B188612" w:rsidR="002C736E" w:rsidRPr="00BA19C8" w:rsidRDefault="002C736E" w:rsidP="002C736E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TRG 2: good regression (</w:t>
            </w:r>
            <w:r w:rsidR="00091449"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gt;75% fibrosis, </w:t>
            </w: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dominant low signal intensity fibrosis with no obvious </w:t>
            </w:r>
            <w:r w:rsidR="00091449"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s</w:t>
            </w: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intermediate signal intensity)</w:t>
            </w:r>
          </w:p>
          <w:p w14:paraId="209A6678" w14:textId="5C805106" w:rsidR="002C736E" w:rsidRPr="00BA19C8" w:rsidRDefault="002C736E" w:rsidP="002C736E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TRG 3: moderate regression (</w:t>
            </w:r>
            <w:r w:rsidR="00091449"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 tumour, 50% fibrosis)</w:t>
            </w:r>
          </w:p>
          <w:p w14:paraId="04DBED5F" w14:textId="683F8954" w:rsidR="002C736E" w:rsidRPr="00BA19C8" w:rsidRDefault="002C736E" w:rsidP="002C736E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TRG 4: slight regression (</w:t>
            </w:r>
            <w:r w:rsidR="00091449"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&lt;25% fibrosis, tumour signal intensity dominant)</w:t>
            </w:r>
          </w:p>
          <w:p w14:paraId="373C026B" w14:textId="77777777" w:rsidR="002C736E" w:rsidRPr="00BA19C8" w:rsidRDefault="002C736E" w:rsidP="002C736E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TRG 5: no regression (</w:t>
            </w:r>
            <w:r w:rsidR="00091449"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fibrosis</w:t>
            </w: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ame appearances as original tumour)</w:t>
            </w:r>
          </w:p>
          <w:p w14:paraId="2485D379" w14:textId="77777777" w:rsidR="00D34509" w:rsidRPr="00BA19C8" w:rsidRDefault="00D34509" w:rsidP="00D34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D68A9E" w14:textId="77777777" w:rsidR="00D34509" w:rsidRPr="00BA19C8" w:rsidRDefault="00D34509" w:rsidP="00D34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se on DWI</w:t>
            </w:r>
          </w:p>
          <w:p w14:paraId="33A35CE0" w14:textId="77777777" w:rsidR="00D34509" w:rsidRPr="00BA19C8" w:rsidRDefault="00D34509" w:rsidP="00D34509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 Evident complete response</w:t>
            </w:r>
          </w:p>
          <w:p w14:paraId="616AB3A4" w14:textId="77777777" w:rsidR="00D34509" w:rsidRPr="00BA19C8" w:rsidRDefault="00D34509" w:rsidP="00D34509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: Complete response very likely</w:t>
            </w:r>
          </w:p>
          <w:p w14:paraId="3C797C9B" w14:textId="77777777" w:rsidR="00D34509" w:rsidRPr="00BA19C8" w:rsidRDefault="00D34509" w:rsidP="00D34509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: Tumour residue likely, possible complete response</w:t>
            </w:r>
          </w:p>
          <w:p w14:paraId="736AA83C" w14:textId="77777777" w:rsidR="00D34509" w:rsidRPr="00BA19C8" w:rsidRDefault="00D34509" w:rsidP="00D34509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: Tumour residue very likely</w:t>
            </w:r>
          </w:p>
          <w:p w14:paraId="153E547F" w14:textId="77777777" w:rsidR="00D34509" w:rsidRPr="00BA19C8" w:rsidRDefault="00D34509" w:rsidP="00D34509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: Tumour residue evident with certainty</w:t>
            </w:r>
          </w:p>
          <w:p w14:paraId="3893AE3E" w14:textId="77777777" w:rsidR="00D34509" w:rsidRPr="00BA19C8" w:rsidRDefault="00D34509" w:rsidP="00D34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078CF00" w14:textId="77777777" w:rsidR="00D34509" w:rsidRPr="00BA19C8" w:rsidRDefault="00D34509" w:rsidP="00D345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verall response: </w:t>
            </w:r>
          </w:p>
          <w:p w14:paraId="52465B78" w14:textId="77777777" w:rsidR="00D34509" w:rsidRPr="00BA19C8" w:rsidRDefault="00D34509" w:rsidP="00D34509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od response</w:t>
            </w:r>
          </w:p>
          <w:p w14:paraId="4AF29102" w14:textId="77777777" w:rsidR="00D34509" w:rsidRPr="00BA19C8" w:rsidRDefault="00D34509" w:rsidP="00D34509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al response</w:t>
            </w:r>
          </w:p>
          <w:p w14:paraId="7CF2BCFA" w14:textId="0E2D4A42" w:rsidR="00D34509" w:rsidRPr="00BA19C8" w:rsidRDefault="00D34509" w:rsidP="00D34509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e to poor </w:t>
            </w:r>
            <w:r w:rsidR="006064E8"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se</w:t>
            </w: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09E5E262" w14:textId="77777777" w:rsidR="006F252A" w:rsidRPr="00BA19C8" w:rsidRDefault="006F252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8A7A52C" w14:textId="2B5C39CF" w:rsidR="006F252A" w:rsidRPr="00BA19C8" w:rsidRDefault="006F252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C228595" w14:textId="236B4E44" w:rsidR="00B75904" w:rsidRPr="00BA19C8" w:rsidRDefault="00B7590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6A655D3" w14:textId="163778AA" w:rsidR="00B75904" w:rsidRPr="00BA19C8" w:rsidRDefault="00B7590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91CD2A5" w14:textId="11C9E953" w:rsidR="00B75904" w:rsidRPr="00BA19C8" w:rsidRDefault="00B7590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A08BF6A" w14:textId="0CA40A12" w:rsidR="00B75904" w:rsidRPr="00BA19C8" w:rsidRDefault="00B7590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E3E84DA" w14:textId="09617F2F" w:rsidR="00546BF0" w:rsidRPr="00BA19C8" w:rsidRDefault="00546BF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BA63B9C" w14:textId="2073A775" w:rsidR="00B75904" w:rsidRPr="00BA19C8" w:rsidRDefault="00C932E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A19C8">
        <w:rPr>
          <w:rFonts w:ascii="Times New Roman" w:hAnsi="Times New Roman" w:cs="Times New Roman"/>
          <w:sz w:val="20"/>
          <w:szCs w:val="20"/>
          <w:lang w:val="en-GB"/>
        </w:rPr>
        <w:br/>
      </w:r>
    </w:p>
    <w:p w14:paraId="2EB4C8E2" w14:textId="55B34E5D" w:rsidR="00B75904" w:rsidRPr="00BA19C8" w:rsidRDefault="00B7590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AD2344E" w14:textId="4D2D6B1A" w:rsidR="00546BF0" w:rsidRPr="00BA19C8" w:rsidRDefault="00546BF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272AB52" w14:textId="2158B109" w:rsidR="00546BF0" w:rsidRPr="00BA19C8" w:rsidRDefault="00546BF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A19C8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BA19C8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BA19C8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BA19C8">
        <w:rPr>
          <w:rFonts w:ascii="Times New Roman" w:hAnsi="Times New Roman" w:cs="Times New Roman"/>
          <w:sz w:val="20"/>
          <w:szCs w:val="20"/>
          <w:lang w:val="en-GB"/>
        </w:rPr>
        <w:br/>
      </w:r>
    </w:p>
    <w:p w14:paraId="3A01B22B" w14:textId="77777777" w:rsidR="00546BF0" w:rsidRPr="00BA19C8" w:rsidRDefault="00546BF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684CB5E" w14:textId="6F7ABA4D" w:rsidR="00B75904" w:rsidRPr="00BA19C8" w:rsidRDefault="00B7590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49FE0E" w14:textId="7657ED33" w:rsidR="00B75904" w:rsidRPr="00BA19C8" w:rsidRDefault="00B7590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633C0E1" w14:textId="77777777" w:rsidR="00B75904" w:rsidRPr="00BA19C8" w:rsidRDefault="00B75904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raster"/>
        <w:tblpPr w:leftFromText="141" w:rightFromText="141" w:vertAnchor="text" w:horzAnchor="margin" w:tblpY="545"/>
        <w:tblW w:w="10201" w:type="dxa"/>
        <w:tblLook w:val="04A0" w:firstRow="1" w:lastRow="0" w:firstColumn="1" w:lastColumn="0" w:noHBand="0" w:noVBand="1"/>
      </w:tblPr>
      <w:tblGrid>
        <w:gridCol w:w="2689"/>
        <w:gridCol w:w="7512"/>
      </w:tblGrid>
      <w:tr w:rsidR="00C932E8" w:rsidRPr="00BA19C8" w14:paraId="79329057" w14:textId="77777777" w:rsidTr="00C932E8">
        <w:tc>
          <w:tcPr>
            <w:tcW w:w="2689" w:type="dxa"/>
          </w:tcPr>
          <w:p w14:paraId="5FD26CC7" w14:textId="77777777" w:rsidR="00C932E8" w:rsidRPr="00BA19C8" w:rsidRDefault="00C932E8" w:rsidP="00C932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Feature</w:t>
            </w:r>
          </w:p>
        </w:tc>
        <w:tc>
          <w:tcPr>
            <w:tcW w:w="7512" w:type="dxa"/>
          </w:tcPr>
          <w:p w14:paraId="26A3E91C" w14:textId="77777777" w:rsidR="00C932E8" w:rsidRPr="00BA19C8" w:rsidRDefault="00C932E8" w:rsidP="00C932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tails</w:t>
            </w:r>
          </w:p>
        </w:tc>
      </w:tr>
      <w:tr w:rsidR="00C932E8" w:rsidRPr="00BA19C8" w14:paraId="39FB2FFF" w14:textId="77777777" w:rsidTr="00C932E8">
        <w:tc>
          <w:tcPr>
            <w:tcW w:w="2689" w:type="dxa"/>
          </w:tcPr>
          <w:p w14:paraId="23D84A26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cality </w:t>
            </w:r>
          </w:p>
        </w:tc>
        <w:tc>
          <w:tcPr>
            <w:tcW w:w="7512" w:type="dxa"/>
          </w:tcPr>
          <w:p w14:paraId="3BA1670D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lesions</w:t>
            </w:r>
          </w:p>
        </w:tc>
      </w:tr>
      <w:tr w:rsidR="00C932E8" w:rsidRPr="00D56CA6" w14:paraId="7A122CEE" w14:textId="77777777" w:rsidTr="00C932E8">
        <w:tc>
          <w:tcPr>
            <w:tcW w:w="2689" w:type="dxa"/>
          </w:tcPr>
          <w:p w14:paraId="746D0E0B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ze</w:t>
            </w:r>
          </w:p>
        </w:tc>
        <w:tc>
          <w:tcPr>
            <w:tcW w:w="7512" w:type="dxa"/>
          </w:tcPr>
          <w:p w14:paraId="16C0B5FB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largest lesions: greatest size in mm, measured in any plane</w:t>
            </w:r>
          </w:p>
        </w:tc>
      </w:tr>
      <w:tr w:rsidR="00C932E8" w:rsidRPr="00D56CA6" w14:paraId="01266574" w14:textId="77777777" w:rsidTr="00C932E8">
        <w:tc>
          <w:tcPr>
            <w:tcW w:w="2689" w:type="dxa"/>
          </w:tcPr>
          <w:p w14:paraId="2652A2FE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</w:t>
            </w:r>
          </w:p>
        </w:tc>
        <w:tc>
          <w:tcPr>
            <w:tcW w:w="7512" w:type="dxa"/>
          </w:tcPr>
          <w:p w14:paraId="4B43BFEB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cinous/Solid tumour/Fibrotic/Other (specify)</w:t>
            </w:r>
          </w:p>
        </w:tc>
      </w:tr>
      <w:tr w:rsidR="00C932E8" w:rsidRPr="00D56CA6" w14:paraId="2D80042D" w14:textId="77777777" w:rsidTr="00C932E8">
        <w:tc>
          <w:tcPr>
            <w:tcW w:w="2689" w:type="dxa"/>
          </w:tcPr>
          <w:p w14:paraId="390EC6C4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rder</w:t>
            </w:r>
          </w:p>
        </w:tc>
        <w:tc>
          <w:tcPr>
            <w:tcW w:w="7512" w:type="dxa"/>
          </w:tcPr>
          <w:p w14:paraId="06EC2CD1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ll defined / lobulated or spiculated / irregular</w:t>
            </w:r>
          </w:p>
        </w:tc>
      </w:tr>
      <w:tr w:rsidR="00C932E8" w:rsidRPr="00D56CA6" w14:paraId="30B2521E" w14:textId="77777777" w:rsidTr="00C932E8">
        <w:tc>
          <w:tcPr>
            <w:tcW w:w="2689" w:type="dxa"/>
          </w:tcPr>
          <w:p w14:paraId="232CF94F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ous invasion (mrVI)</w:t>
            </w:r>
          </w:p>
        </w:tc>
        <w:tc>
          <w:tcPr>
            <w:tcW w:w="7512" w:type="dxa"/>
          </w:tcPr>
          <w:p w14:paraId="0F64FFB4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; if yes: length in mm</w:t>
            </w:r>
          </w:p>
        </w:tc>
      </w:tr>
      <w:tr w:rsidR="00C932E8" w:rsidRPr="00D56CA6" w14:paraId="36F9A105" w14:textId="77777777" w:rsidTr="00C932E8">
        <w:tc>
          <w:tcPr>
            <w:tcW w:w="2689" w:type="dxa"/>
          </w:tcPr>
          <w:p w14:paraId="44050571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ymph nodes: </w:t>
            </w:r>
          </w:p>
        </w:tc>
        <w:tc>
          <w:tcPr>
            <w:tcW w:w="7512" w:type="dxa"/>
          </w:tcPr>
          <w:p w14:paraId="0FAE90E7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; if yes: central/lateral/inguinal/para-aortal, number of nodes ≥8mm, largest short-axis diameter</w:t>
            </w:r>
          </w:p>
        </w:tc>
      </w:tr>
      <w:tr w:rsidR="00C932E8" w:rsidRPr="00BA19C8" w14:paraId="20E5B990" w14:textId="77777777" w:rsidTr="00C932E8">
        <w:tc>
          <w:tcPr>
            <w:tcW w:w="2689" w:type="dxa"/>
          </w:tcPr>
          <w:p w14:paraId="21A31203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cess formation</w:t>
            </w:r>
          </w:p>
        </w:tc>
        <w:tc>
          <w:tcPr>
            <w:tcW w:w="7512" w:type="dxa"/>
          </w:tcPr>
          <w:p w14:paraId="07F6C4BA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C932E8" w:rsidRPr="00BA19C8" w14:paraId="4B671A56" w14:textId="77777777" w:rsidTr="00C932E8">
        <w:tc>
          <w:tcPr>
            <w:tcW w:w="2689" w:type="dxa"/>
          </w:tcPr>
          <w:p w14:paraId="280C8050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surgery</w:t>
            </w:r>
          </w:p>
        </w:tc>
        <w:tc>
          <w:tcPr>
            <w:tcW w:w="7512" w:type="dxa"/>
          </w:tcPr>
          <w:p w14:paraId="02A33CFB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, APR, other</w:t>
            </w:r>
          </w:p>
        </w:tc>
      </w:tr>
      <w:tr w:rsidR="00C932E8" w:rsidRPr="00BA19C8" w14:paraId="061494EA" w14:textId="77777777" w:rsidTr="00C932E8">
        <w:tc>
          <w:tcPr>
            <w:tcW w:w="2689" w:type="dxa"/>
          </w:tcPr>
          <w:p w14:paraId="4D6A3514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compartment involved</w:t>
            </w:r>
          </w:p>
        </w:tc>
        <w:tc>
          <w:tcPr>
            <w:tcW w:w="7512" w:type="dxa"/>
          </w:tcPr>
          <w:p w14:paraId="7E8316F4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/anterior/posterior/lateral</w:t>
            </w:r>
          </w:p>
        </w:tc>
      </w:tr>
      <w:tr w:rsidR="00C932E8" w:rsidRPr="00BA19C8" w14:paraId="5165DB05" w14:textId="77777777" w:rsidTr="00C932E8">
        <w:tc>
          <w:tcPr>
            <w:tcW w:w="2689" w:type="dxa"/>
          </w:tcPr>
          <w:p w14:paraId="5EA19BAA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tments: central</w:t>
            </w:r>
          </w:p>
        </w:tc>
        <w:tc>
          <w:tcPr>
            <w:tcW w:w="7512" w:type="dxa"/>
          </w:tcPr>
          <w:p w14:paraId="78DDAD9C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volved organs / structures </w:t>
            </w:r>
          </w:p>
          <w:p w14:paraId="6B5A263E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astomosis: yes / no / not applicable </w:t>
            </w:r>
          </w:p>
          <w:p w14:paraId="7C79FA00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vator muscle: left / right / both / no </w:t>
            </w:r>
          </w:p>
          <w:p w14:paraId="6E78DE57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borectalis muscle: left / right / both / no </w:t>
            </w:r>
          </w:p>
          <w:p w14:paraId="2DF691B0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hincter complex: yes / no </w:t>
            </w:r>
          </w:p>
          <w:p w14:paraId="673FDDEF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luteal muscle: left / right / both / no </w:t>
            </w:r>
          </w:p>
          <w:p w14:paraId="1832013A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neum: yes / no</w:t>
            </w:r>
          </w:p>
        </w:tc>
      </w:tr>
      <w:tr w:rsidR="00C932E8" w:rsidRPr="00D56CA6" w14:paraId="7A623676" w14:textId="77777777" w:rsidTr="00C932E8">
        <w:tc>
          <w:tcPr>
            <w:tcW w:w="2689" w:type="dxa"/>
          </w:tcPr>
          <w:p w14:paraId="4B903D8F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tments: anterior</w:t>
            </w:r>
          </w:p>
        </w:tc>
        <w:tc>
          <w:tcPr>
            <w:tcW w:w="7512" w:type="dxa"/>
          </w:tcPr>
          <w:p w14:paraId="7796829E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volved organs / structures </w:t>
            </w:r>
          </w:p>
          <w:p w14:paraId="641DE846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gina: anterior wall / posterior wall / introitus / portio / no / not applicable  </w:t>
            </w:r>
          </w:p>
          <w:p w14:paraId="6A64AF73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vix: yes / no / not applicable  </w:t>
            </w:r>
          </w:p>
          <w:p w14:paraId="33ABCFCE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terus: yes / no / not applicable </w:t>
            </w:r>
          </w:p>
          <w:p w14:paraId="614FE36E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varies: left / right / both / no / not applicable  </w:t>
            </w:r>
          </w:p>
          <w:p w14:paraId="50D4EBBF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state: yes / no / not applicable </w:t>
            </w:r>
          </w:p>
          <w:p w14:paraId="1364D0BC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minal vesicles: left / right / both / no / not applicable </w:t>
            </w:r>
          </w:p>
          <w:p w14:paraId="1DA887AD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rinary bladder: dome / trigonum / no / not applicable </w:t>
            </w:r>
          </w:p>
          <w:p w14:paraId="6569C758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itoneum: yes / no </w:t>
            </w:r>
          </w:p>
          <w:p w14:paraId="26117075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mall bowel: yes / no </w:t>
            </w:r>
          </w:p>
          <w:p w14:paraId="06140B27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lon: yes / no </w:t>
            </w:r>
          </w:p>
          <w:p w14:paraId="49FC980E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entoplasty: yes / no / not applicable</w:t>
            </w:r>
          </w:p>
        </w:tc>
      </w:tr>
      <w:tr w:rsidR="00C932E8" w:rsidRPr="00D56CA6" w14:paraId="0146F858" w14:textId="77777777" w:rsidTr="00C932E8">
        <w:tc>
          <w:tcPr>
            <w:tcW w:w="2689" w:type="dxa"/>
          </w:tcPr>
          <w:p w14:paraId="24D043DB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tments: posterior</w:t>
            </w:r>
          </w:p>
        </w:tc>
        <w:tc>
          <w:tcPr>
            <w:tcW w:w="7512" w:type="dxa"/>
          </w:tcPr>
          <w:p w14:paraId="64C7ED1E" w14:textId="77777777" w:rsidR="00C932E8" w:rsidRPr="00BA19C8" w:rsidRDefault="00C932E8" w:rsidP="00C932E8">
            <w:pPr>
              <w:tabs>
                <w:tab w:val="center" w:pos="2198"/>
                <w:tab w:val="center" w:pos="3633"/>
              </w:tabs>
              <w:spacing w:after="1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st cranial extension:  L5 / S1 / S2 / S3 / S4 / S5 / Coccyx</w:t>
            </w: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Involved organs/structures </w:t>
            </w:r>
          </w:p>
          <w:p w14:paraId="64E07974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spacing w:after="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sacral fascia: yes / no </w:t>
            </w:r>
          </w:p>
          <w:p w14:paraId="12A04404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spacing w:after="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iost/cortex: yes / no </w:t>
            </w:r>
          </w:p>
          <w:p w14:paraId="295DFE02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spacing w:after="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rrow: yes / no </w:t>
            </w:r>
          </w:p>
          <w:p w14:paraId="15E6612E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spacing w:after="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uroforamen S1-S2: yes / no  </w:t>
            </w:r>
          </w:p>
          <w:p w14:paraId="422ADC01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spacing w:after="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uroforamen S3-S5: yes / no </w:t>
            </w:r>
          </w:p>
        </w:tc>
      </w:tr>
      <w:tr w:rsidR="00C932E8" w:rsidRPr="00D56CA6" w14:paraId="639C35DC" w14:textId="77777777" w:rsidTr="00C932E8">
        <w:tc>
          <w:tcPr>
            <w:tcW w:w="2689" w:type="dxa"/>
          </w:tcPr>
          <w:p w14:paraId="1AB2039D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tments: lateral</w:t>
            </w:r>
          </w:p>
        </w:tc>
        <w:tc>
          <w:tcPr>
            <w:tcW w:w="7512" w:type="dxa"/>
          </w:tcPr>
          <w:p w14:paraId="3A4167FE" w14:textId="12393C79" w:rsidR="00C932E8" w:rsidRPr="00BA19C8" w:rsidRDefault="00C932E8" w:rsidP="00C932E8">
            <w:pPr>
              <w:tabs>
                <w:tab w:val="center" w:pos="2198"/>
                <w:tab w:val="center" w:pos="3633"/>
              </w:tabs>
              <w:spacing w:after="1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ight: above piriform muscle / at the piriform muscle / below the piriform muscle </w:t>
            </w: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Location: mainly inside Lateral Pelvic Fascia (LPF) / at LPF </w:t>
            </w:r>
            <w:r w:rsidR="006064E8"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mainly</w:t>
            </w: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utside LPF </w:t>
            </w: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Involved organs/structures </w:t>
            </w:r>
          </w:p>
          <w:p w14:paraId="7A3F44F6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tabs>
                <w:tab w:val="center" w:pos="2198"/>
                <w:tab w:val="center" w:pos="3633"/>
              </w:tabs>
              <w:spacing w:after="1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reter: left / right / both </w:t>
            </w:r>
          </w:p>
          <w:p w14:paraId="6845970A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tabs>
                <w:tab w:val="center" w:pos="2198"/>
                <w:tab w:val="center" w:pos="3633"/>
              </w:tabs>
              <w:spacing w:after="1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iatic nerve: yes / no </w:t>
            </w:r>
          </w:p>
          <w:p w14:paraId="50C03645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tabs>
                <w:tab w:val="center" w:pos="2198"/>
                <w:tab w:val="center" w:pos="3633"/>
              </w:tabs>
              <w:spacing w:after="1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umbosacral plexus: yes / no </w:t>
            </w:r>
          </w:p>
          <w:p w14:paraId="78EED486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tabs>
                <w:tab w:val="center" w:pos="2198"/>
                <w:tab w:val="center" w:pos="3633"/>
              </w:tabs>
              <w:spacing w:after="1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1-S2 nerve roots: yes / no </w:t>
            </w:r>
          </w:p>
          <w:p w14:paraId="7D5C0240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tabs>
                <w:tab w:val="center" w:pos="2198"/>
                <w:tab w:val="center" w:pos="3633"/>
              </w:tabs>
              <w:spacing w:after="1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3-S5 nerve roots: yes / no </w:t>
            </w:r>
          </w:p>
          <w:p w14:paraId="4DCF4EE7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tabs>
                <w:tab w:val="center" w:pos="2198"/>
                <w:tab w:val="center" w:pos="3633"/>
              </w:tabs>
              <w:spacing w:after="1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crospinous ligament: left / right / both / no </w:t>
            </w:r>
          </w:p>
          <w:p w14:paraId="2512E549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tabs>
                <w:tab w:val="center" w:pos="2198"/>
                <w:tab w:val="center" w:pos="3633"/>
              </w:tabs>
              <w:spacing w:after="1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iriformis muscle: left / right / both / no </w:t>
            </w:r>
          </w:p>
          <w:p w14:paraId="60F2F48A" w14:textId="77777777" w:rsidR="00C932E8" w:rsidRPr="00BA19C8" w:rsidRDefault="00C932E8" w:rsidP="00C932E8">
            <w:pPr>
              <w:pStyle w:val="Lijstalinea"/>
              <w:numPr>
                <w:ilvl w:val="0"/>
                <w:numId w:val="2"/>
              </w:numPr>
              <w:tabs>
                <w:tab w:val="center" w:pos="2198"/>
                <w:tab w:val="center" w:pos="3633"/>
              </w:tabs>
              <w:spacing w:after="1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turator compartment: left / right / both / no</w:t>
            </w:r>
          </w:p>
        </w:tc>
      </w:tr>
      <w:tr w:rsidR="00C932E8" w:rsidRPr="00D56CA6" w14:paraId="6828FA4D" w14:textId="77777777" w:rsidTr="00C932E8">
        <w:trPr>
          <w:trHeight w:val="141"/>
        </w:trPr>
        <w:tc>
          <w:tcPr>
            <w:tcW w:w="2689" w:type="dxa"/>
          </w:tcPr>
          <w:p w14:paraId="7ACB300E" w14:textId="77777777" w:rsidR="00C932E8" w:rsidRPr="00BA19C8" w:rsidRDefault="00C932E8" w:rsidP="00C93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sculature</w:t>
            </w:r>
          </w:p>
        </w:tc>
        <w:tc>
          <w:tcPr>
            <w:tcW w:w="7512" w:type="dxa"/>
          </w:tcPr>
          <w:p w14:paraId="5FFF81F2" w14:textId="77777777" w:rsidR="00C932E8" w:rsidRPr="00BA19C8" w:rsidRDefault="00C932E8" w:rsidP="00C932E8">
            <w:pPr>
              <w:tabs>
                <w:tab w:val="center" w:pos="2198"/>
                <w:tab w:val="center" w:pos="3633"/>
              </w:tabs>
              <w:spacing w:after="1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mon iliac vein: left / right / both / no </w:t>
            </w: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Common iliac artery: left / right / both / no </w:t>
            </w: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Internal iliac vein: left / right / both / no </w:t>
            </w: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Internal iliac artery: left / right / both / no </w:t>
            </w:r>
            <w:r w:rsidRPr="00BA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External iliac vein: left / right / both / no</w:t>
            </w:r>
          </w:p>
        </w:tc>
      </w:tr>
    </w:tbl>
    <w:p w14:paraId="073461FB" w14:textId="07175091" w:rsidR="003172AF" w:rsidRPr="00BA19C8" w:rsidRDefault="00C932E8">
      <w:pPr>
        <w:rPr>
          <w:rFonts w:ascii="Times New Roman" w:hAnsi="Times New Roman" w:cs="Times New Roman"/>
          <w:u w:val="single"/>
          <w:lang w:val="en-GB"/>
        </w:rPr>
      </w:pPr>
      <w:r w:rsidRPr="00BA19C8">
        <w:rPr>
          <w:rFonts w:ascii="Times New Roman" w:hAnsi="Times New Roman" w:cs="Times New Roman"/>
          <w:u w:val="single"/>
          <w:lang w:val="en-GB"/>
        </w:rPr>
        <w:t xml:space="preserve"> </w:t>
      </w:r>
      <w:r w:rsidR="005E531D" w:rsidRPr="00BA19C8">
        <w:rPr>
          <w:rFonts w:ascii="Times New Roman" w:hAnsi="Times New Roman" w:cs="Times New Roman"/>
          <w:u w:val="single"/>
          <w:lang w:val="en-GB"/>
        </w:rPr>
        <w:t xml:space="preserve">(2) MRI assessment of locally recurrent rectal cancer </w:t>
      </w:r>
      <w:r w:rsidR="00546BF0" w:rsidRPr="00BA19C8">
        <w:rPr>
          <w:rFonts w:ascii="Times New Roman" w:hAnsi="Times New Roman" w:cs="Times New Roman"/>
          <w:u w:val="single"/>
          <w:lang w:val="en-GB"/>
        </w:rPr>
        <w:br/>
      </w:r>
      <w:r w:rsidR="003172AF" w:rsidRPr="00BA19C8">
        <w:rPr>
          <w:rFonts w:ascii="Times New Roman" w:hAnsi="Times New Roman" w:cs="Times New Roman"/>
          <w:i/>
          <w:iCs/>
          <w:lang w:val="en-GB"/>
        </w:rPr>
        <w:t>Baseline</w:t>
      </w:r>
      <w:r w:rsidR="00FD720C" w:rsidRPr="00BA19C8">
        <w:rPr>
          <w:rFonts w:ascii="Times New Roman" w:hAnsi="Times New Roman" w:cs="Times New Roman"/>
          <w:i/>
          <w:iCs/>
          <w:lang w:val="en-GB"/>
        </w:rPr>
        <w:t xml:space="preserve">, at diagnosis: </w:t>
      </w:r>
    </w:p>
    <w:p w14:paraId="17E39B60" w14:textId="77777777" w:rsidR="003172AF" w:rsidRPr="00F45382" w:rsidRDefault="003172AF" w:rsidP="00546BF0">
      <w:pPr>
        <w:rPr>
          <w:rFonts w:ascii="Arial" w:hAnsi="Arial" w:cs="Arial"/>
          <w:sz w:val="20"/>
          <w:szCs w:val="20"/>
          <w:lang w:val="en-GB"/>
        </w:rPr>
      </w:pPr>
    </w:p>
    <w:sectPr w:rsidR="003172AF" w:rsidRPr="00F453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C77F2" w14:textId="77777777" w:rsidR="00546BF0" w:rsidRDefault="00546BF0" w:rsidP="00546BF0">
      <w:pPr>
        <w:spacing w:after="0" w:line="240" w:lineRule="auto"/>
      </w:pPr>
      <w:r>
        <w:separator/>
      </w:r>
    </w:p>
  </w:endnote>
  <w:endnote w:type="continuationSeparator" w:id="0">
    <w:p w14:paraId="7099A446" w14:textId="77777777" w:rsidR="00546BF0" w:rsidRDefault="00546BF0" w:rsidP="00546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423E0" w14:textId="77777777" w:rsidR="00546BF0" w:rsidRDefault="00546BF0" w:rsidP="00546BF0">
      <w:pPr>
        <w:spacing w:after="0" w:line="240" w:lineRule="auto"/>
      </w:pPr>
      <w:r>
        <w:separator/>
      </w:r>
    </w:p>
  </w:footnote>
  <w:footnote w:type="continuationSeparator" w:id="0">
    <w:p w14:paraId="1BC87302" w14:textId="77777777" w:rsidR="00546BF0" w:rsidRDefault="00546BF0" w:rsidP="00546B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B371CA"/>
    <w:multiLevelType w:val="hybridMultilevel"/>
    <w:tmpl w:val="5EC088E2"/>
    <w:lvl w:ilvl="0" w:tplc="B726CB46">
      <w:start w:val="1"/>
      <w:numFmt w:val="bullet"/>
      <w:lvlText w:val="•"/>
      <w:lvlJc w:val="left"/>
      <w:pPr>
        <w:ind w:left="106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9303D5E">
      <w:start w:val="1"/>
      <w:numFmt w:val="bullet"/>
      <w:lvlText w:val="o"/>
      <w:lvlJc w:val="left"/>
      <w:pPr>
        <w:ind w:left="1788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6227A6A">
      <w:start w:val="1"/>
      <w:numFmt w:val="bullet"/>
      <w:lvlText w:val="▪"/>
      <w:lvlJc w:val="left"/>
      <w:pPr>
        <w:ind w:left="2508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028D336">
      <w:start w:val="1"/>
      <w:numFmt w:val="bullet"/>
      <w:lvlText w:val="•"/>
      <w:lvlJc w:val="left"/>
      <w:pPr>
        <w:ind w:left="3228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E7ED8BC">
      <w:start w:val="1"/>
      <w:numFmt w:val="bullet"/>
      <w:lvlText w:val="o"/>
      <w:lvlJc w:val="left"/>
      <w:pPr>
        <w:ind w:left="3948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DF60CC4">
      <w:start w:val="1"/>
      <w:numFmt w:val="bullet"/>
      <w:lvlText w:val="▪"/>
      <w:lvlJc w:val="left"/>
      <w:pPr>
        <w:ind w:left="4668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8DADC0C">
      <w:start w:val="1"/>
      <w:numFmt w:val="bullet"/>
      <w:lvlText w:val="•"/>
      <w:lvlJc w:val="left"/>
      <w:pPr>
        <w:ind w:left="5388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B048A3E">
      <w:start w:val="1"/>
      <w:numFmt w:val="bullet"/>
      <w:lvlText w:val="o"/>
      <w:lvlJc w:val="left"/>
      <w:pPr>
        <w:ind w:left="6108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6485038">
      <w:start w:val="1"/>
      <w:numFmt w:val="bullet"/>
      <w:lvlText w:val="▪"/>
      <w:lvlJc w:val="left"/>
      <w:pPr>
        <w:ind w:left="6828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4354A92"/>
    <w:multiLevelType w:val="hybridMultilevel"/>
    <w:tmpl w:val="B46AD720"/>
    <w:lvl w:ilvl="0" w:tplc="D58A98D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20E79"/>
    <w:multiLevelType w:val="hybridMultilevel"/>
    <w:tmpl w:val="F5DA6164"/>
    <w:lvl w:ilvl="0" w:tplc="04130005">
      <w:start w:val="1"/>
      <w:numFmt w:val="bullet"/>
      <w:lvlText w:val=""/>
      <w:lvlJc w:val="left"/>
      <w:pPr>
        <w:ind w:left="2484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3" w15:restartNumberingAfterBreak="0">
    <w:nsid w:val="48CF7237"/>
    <w:multiLevelType w:val="hybridMultilevel"/>
    <w:tmpl w:val="79D0B1BC"/>
    <w:lvl w:ilvl="0" w:tplc="9F1A17D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832384"/>
    <w:multiLevelType w:val="hybridMultilevel"/>
    <w:tmpl w:val="8202F4C0"/>
    <w:lvl w:ilvl="0" w:tplc="2774D768">
      <w:start w:val="1"/>
      <w:numFmt w:val="bullet"/>
      <w:lvlText w:val="•"/>
      <w:lvlJc w:val="left"/>
      <w:pPr>
        <w:ind w:left="28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E766192">
      <w:start w:val="1"/>
      <w:numFmt w:val="bullet"/>
      <w:lvlText w:val="o"/>
      <w:lvlJc w:val="left"/>
      <w:pPr>
        <w:ind w:left="252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0A66FCA">
      <w:start w:val="1"/>
      <w:numFmt w:val="bullet"/>
      <w:lvlText w:val="▪"/>
      <w:lvlJc w:val="left"/>
      <w:pPr>
        <w:ind w:left="324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034F240">
      <w:start w:val="1"/>
      <w:numFmt w:val="bullet"/>
      <w:lvlText w:val="•"/>
      <w:lvlJc w:val="left"/>
      <w:pPr>
        <w:ind w:left="39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73C88F4">
      <w:start w:val="1"/>
      <w:numFmt w:val="bullet"/>
      <w:lvlText w:val="o"/>
      <w:lvlJc w:val="left"/>
      <w:pPr>
        <w:ind w:left="468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9C6CFCA">
      <w:start w:val="1"/>
      <w:numFmt w:val="bullet"/>
      <w:lvlText w:val="▪"/>
      <w:lvlJc w:val="left"/>
      <w:pPr>
        <w:ind w:left="540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9A2B340">
      <w:start w:val="1"/>
      <w:numFmt w:val="bullet"/>
      <w:lvlText w:val="•"/>
      <w:lvlJc w:val="left"/>
      <w:pPr>
        <w:ind w:left="61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1542292">
      <w:start w:val="1"/>
      <w:numFmt w:val="bullet"/>
      <w:lvlText w:val="o"/>
      <w:lvlJc w:val="left"/>
      <w:pPr>
        <w:ind w:left="684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7F49650">
      <w:start w:val="1"/>
      <w:numFmt w:val="bullet"/>
      <w:lvlText w:val="▪"/>
      <w:lvlJc w:val="left"/>
      <w:pPr>
        <w:ind w:left="756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31D"/>
    <w:rsid w:val="00091449"/>
    <w:rsid w:val="000D4812"/>
    <w:rsid w:val="0018214C"/>
    <w:rsid w:val="002C736E"/>
    <w:rsid w:val="003172AF"/>
    <w:rsid w:val="003814E6"/>
    <w:rsid w:val="003E6DD2"/>
    <w:rsid w:val="004E0BC2"/>
    <w:rsid w:val="00546BF0"/>
    <w:rsid w:val="005E531D"/>
    <w:rsid w:val="006064E8"/>
    <w:rsid w:val="006418D7"/>
    <w:rsid w:val="00681F22"/>
    <w:rsid w:val="00684B06"/>
    <w:rsid w:val="006F252A"/>
    <w:rsid w:val="006F3B9E"/>
    <w:rsid w:val="00707C11"/>
    <w:rsid w:val="00722553"/>
    <w:rsid w:val="00B75904"/>
    <w:rsid w:val="00BA19C8"/>
    <w:rsid w:val="00C932E8"/>
    <w:rsid w:val="00D34509"/>
    <w:rsid w:val="00D56CA6"/>
    <w:rsid w:val="00F45382"/>
    <w:rsid w:val="00FD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EC5889"/>
  <w15:chartTrackingRefBased/>
  <w15:docId w15:val="{2185A550-8541-47B8-9698-6285FE20A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17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172AF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546B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46BF0"/>
  </w:style>
  <w:style w:type="paragraph" w:styleId="Voettekst">
    <w:name w:val="footer"/>
    <w:basedOn w:val="Standaard"/>
    <w:link w:val="VoettekstChar"/>
    <w:uiPriority w:val="99"/>
    <w:unhideWhenUsed/>
    <w:rsid w:val="00546B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46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951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Vande Kerckhove</dc:creator>
  <cp:keywords/>
  <dc:description/>
  <cp:lastModifiedBy>Fleur Vande Kerckhove</cp:lastModifiedBy>
  <cp:revision>14</cp:revision>
  <dcterms:created xsi:type="dcterms:W3CDTF">2025-06-20T12:57:00Z</dcterms:created>
  <dcterms:modified xsi:type="dcterms:W3CDTF">2025-07-15T08:29:00Z</dcterms:modified>
</cp:coreProperties>
</file>